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87003" w14:textId="341F6D3B" w:rsidR="00CA4C41" w:rsidRDefault="00D61ABA">
      <w:pPr>
        <w:rPr>
          <w:b/>
          <w:bCs/>
          <w:u w:val="single"/>
        </w:rPr>
      </w:pPr>
      <w:r>
        <w:rPr>
          <w:b/>
          <w:bCs/>
          <w:u w:val="single"/>
        </w:rPr>
        <w:t>Additional file 3</w:t>
      </w:r>
      <w:r w:rsidR="00C345E0">
        <w:rPr>
          <w:b/>
          <w:bCs/>
          <w:u w:val="single"/>
        </w:rPr>
        <w:t xml:space="preserve"> - Key Informant Interview Question Guide</w:t>
      </w:r>
      <w:r w:rsidR="005B6566">
        <w:rPr>
          <w:b/>
          <w:bCs/>
          <w:u w:val="single"/>
        </w:rPr>
        <w:t xml:space="preserve"> – </w:t>
      </w:r>
      <w:r w:rsidR="002C1F2B">
        <w:rPr>
          <w:b/>
          <w:bCs/>
          <w:u w:val="single"/>
        </w:rPr>
        <w:t>polytechnics</w:t>
      </w:r>
      <w:r w:rsidR="005B6566">
        <w:rPr>
          <w:b/>
          <w:bCs/>
          <w:u w:val="single"/>
        </w:rPr>
        <w:t>,</w:t>
      </w:r>
      <w:r w:rsidR="002C1F2B">
        <w:rPr>
          <w:b/>
          <w:bCs/>
          <w:u w:val="single"/>
        </w:rPr>
        <w:t xml:space="preserve"> fundis, </w:t>
      </w:r>
      <w:r w:rsidR="005B6566">
        <w:rPr>
          <w:b/>
          <w:bCs/>
          <w:u w:val="single"/>
        </w:rPr>
        <w:t xml:space="preserve"> </w:t>
      </w:r>
    </w:p>
    <w:p w14:paraId="231E0B78" w14:textId="77777777" w:rsidR="00CA4C41" w:rsidRDefault="00CA4C41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A4C41" w14:paraId="135BE397" w14:textId="77777777">
        <w:tc>
          <w:tcPr>
            <w:tcW w:w="9016" w:type="dxa"/>
          </w:tcPr>
          <w:p w14:paraId="52AAAF0B" w14:textId="3AA6619F" w:rsidR="00CA4C41" w:rsidRDefault="00C345E0" w:rsidP="000755FD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 xml:space="preserve">I would like to start by asking you about your work </w:t>
            </w:r>
            <w:r w:rsidR="00CF2FBD">
              <w:t>and its relevance to</w:t>
            </w:r>
            <w:r>
              <w:t xml:space="preserve"> rural housing and your previous experiences of any project relating to improving the floor</w:t>
            </w:r>
            <w:r w:rsidR="00CF2FBD">
              <w:t>s</w:t>
            </w:r>
            <w:r>
              <w:t xml:space="preserve"> of dwellings</w:t>
            </w:r>
          </w:p>
          <w:p w14:paraId="790A1887" w14:textId="77777777" w:rsidR="00CA4C41" w:rsidRDefault="00CA4C41">
            <w:pPr>
              <w:spacing w:after="0" w:line="240" w:lineRule="auto"/>
            </w:pPr>
          </w:p>
        </w:tc>
      </w:tr>
      <w:tr w:rsidR="000755FD" w14:paraId="02910F31" w14:textId="77777777" w:rsidTr="00B67618">
        <w:tc>
          <w:tcPr>
            <w:tcW w:w="9016" w:type="dxa"/>
          </w:tcPr>
          <w:p w14:paraId="1B2658EF" w14:textId="26422219" w:rsidR="000755FD" w:rsidRDefault="000755FD" w:rsidP="00B24601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 xml:space="preserve">Can you describe </w:t>
            </w:r>
            <w:r w:rsidR="002C1F2B">
              <w:t>the work that you do</w:t>
            </w:r>
            <w:r>
              <w:t>?</w:t>
            </w:r>
            <w:r w:rsidR="0087225F">
              <w:t xml:space="preserve"> </w:t>
            </w:r>
            <w:r w:rsidR="0087225F">
              <w:rPr>
                <w:color w:val="FF0000"/>
              </w:rPr>
              <w:t>(All stakeholders)</w:t>
            </w:r>
          </w:p>
          <w:p w14:paraId="292E8D3C" w14:textId="35040097" w:rsidR="000755FD" w:rsidRDefault="000755FD" w:rsidP="00B24601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>How does your work relate to rural housing?</w:t>
            </w:r>
            <w:r w:rsidR="0087225F">
              <w:rPr>
                <w:color w:val="FF0000"/>
              </w:rPr>
              <w:t xml:space="preserve"> (All stakeholders)</w:t>
            </w:r>
          </w:p>
          <w:p w14:paraId="61923F68" w14:textId="75977359" w:rsidR="000755FD" w:rsidRDefault="000755FD" w:rsidP="00B24601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 xml:space="preserve">Have you previously been involved in any project or scheme that delt with house improvement in rural areas?  </w:t>
            </w:r>
            <w:r w:rsidR="0087225F">
              <w:rPr>
                <w:color w:val="FF0000"/>
              </w:rPr>
              <w:t>(All stakeholders)</w:t>
            </w:r>
          </w:p>
          <w:p w14:paraId="4297511F" w14:textId="77777777" w:rsidR="000755FD" w:rsidRDefault="000755FD" w:rsidP="00AA0344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>
              <w:t>&lt;If yes&gt; Please can you tell us about this scheme? (When/where/how/who/what)</w:t>
            </w:r>
          </w:p>
          <w:p w14:paraId="420FF205" w14:textId="6F7DFB5D" w:rsidR="000755FD" w:rsidRDefault="000755FD" w:rsidP="00B24601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 xml:space="preserve">Have you been involved </w:t>
            </w:r>
            <w:r w:rsidR="00DF1B30">
              <w:t>or d</w:t>
            </w:r>
            <w:r>
              <w:t>o you know of any rural floor improvement projects or scheme that has taken place in the past?</w:t>
            </w:r>
            <w:r w:rsidR="0087225F">
              <w:rPr>
                <w:color w:val="FF0000"/>
              </w:rPr>
              <w:t xml:space="preserve"> (All stakeholders)</w:t>
            </w:r>
          </w:p>
          <w:p w14:paraId="66EBE820" w14:textId="77777777" w:rsidR="000755FD" w:rsidRDefault="000755FD" w:rsidP="00B24601">
            <w:pPr>
              <w:pStyle w:val="ListParagraph"/>
              <w:numPr>
                <w:ilvl w:val="1"/>
                <w:numId w:val="1"/>
              </w:numPr>
              <w:spacing w:after="0" w:line="240" w:lineRule="auto"/>
            </w:pPr>
            <w:r>
              <w:t>&lt;If yes&gt; Please can you tell us about this scheme (When/where/how/who/what floor)</w:t>
            </w:r>
          </w:p>
          <w:p w14:paraId="356BC5D3" w14:textId="4F211758" w:rsidR="000755FD" w:rsidRPr="00AA0344" w:rsidRDefault="000755FD" w:rsidP="00AA034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i/>
                <w:iCs/>
                <w:lang w:val="en-US"/>
              </w:rPr>
            </w:pPr>
            <w:r>
              <w:t xml:space="preserve">Our recent findings from rapid surveys show that </w:t>
            </w:r>
            <w:r w:rsidR="00135E16">
              <w:t xml:space="preserve">many </w:t>
            </w:r>
            <w:r>
              <w:t>houses within your County have earthen floors</w:t>
            </w:r>
            <w:r w:rsidR="00AA0344">
              <w:t xml:space="preserve">. </w:t>
            </w:r>
            <w:r w:rsidRPr="00AA0344">
              <w:rPr>
                <w:lang w:val="en-US"/>
              </w:rPr>
              <w:t>In your opinion why are people living in such houses within your county?</w:t>
            </w:r>
            <w:r w:rsidR="0087225F">
              <w:rPr>
                <w:color w:val="FF0000"/>
              </w:rPr>
              <w:t xml:space="preserve"> (All stakeholders)</w:t>
            </w:r>
          </w:p>
        </w:tc>
      </w:tr>
      <w:tr w:rsidR="00CE6B8C" w14:paraId="05A38ABC" w14:textId="77777777" w:rsidTr="005D75DC">
        <w:tc>
          <w:tcPr>
            <w:tcW w:w="9016" w:type="dxa"/>
          </w:tcPr>
          <w:p w14:paraId="6C39EF70" w14:textId="5CC6E087" w:rsidR="00CE6B8C" w:rsidRDefault="00CE6B8C" w:rsidP="00A130EB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Now</w:t>
            </w:r>
            <w:r w:rsidR="00A130EB">
              <w:t>,</w:t>
            </w:r>
            <w:r>
              <w:t xml:space="preserve"> </w:t>
            </w:r>
            <w:r w:rsidR="00A130EB">
              <w:t xml:space="preserve">I am </w:t>
            </w:r>
            <w:r>
              <w:t xml:space="preserve">going to ask you about the county </w:t>
            </w:r>
            <w:r w:rsidR="00A130EB">
              <w:t xml:space="preserve">government </w:t>
            </w:r>
            <w:r>
              <w:t xml:space="preserve">plans on rural housing improvement. </w:t>
            </w:r>
          </w:p>
        </w:tc>
      </w:tr>
      <w:tr w:rsidR="00FB56B0" w14:paraId="6A781FDB" w14:textId="77777777" w:rsidTr="003D07D3">
        <w:tc>
          <w:tcPr>
            <w:tcW w:w="9016" w:type="dxa"/>
          </w:tcPr>
          <w:p w14:paraId="53BF6127" w14:textId="19420849" w:rsidR="00DF62F2" w:rsidRPr="007E73DB" w:rsidRDefault="00DF62F2" w:rsidP="00DF62F2">
            <w:pPr>
              <w:spacing w:after="0" w:line="240" w:lineRule="auto"/>
            </w:pPr>
            <w:r w:rsidRPr="007E73DB">
              <w:t>The county government has a responsibility of ensuring adequate rural housing for its residents.</w:t>
            </w:r>
          </w:p>
          <w:p w14:paraId="15449A76" w14:textId="3C15B1F6" w:rsidR="00DF62F2" w:rsidRPr="007E73DB" w:rsidRDefault="00DF62F2" w:rsidP="00E73C33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 w:rsidRPr="007E73DB">
              <w:t>Are you aware of any projects/campaigns by the county</w:t>
            </w:r>
            <w:r w:rsidR="00D23673">
              <w:t xml:space="preserve"> government</w:t>
            </w:r>
            <w:r w:rsidRPr="007E73DB">
              <w:t xml:space="preserve"> on rural housing projects?</w:t>
            </w:r>
            <w:r w:rsidR="00D23673">
              <w:rPr>
                <w:color w:val="FF0000"/>
              </w:rPr>
              <w:t xml:space="preserve"> (All stakeholders)</w:t>
            </w:r>
          </w:p>
          <w:p w14:paraId="01C93F72" w14:textId="2164F322" w:rsidR="00DF62F2" w:rsidRPr="007E73DB" w:rsidRDefault="00DF62F2" w:rsidP="00E73C33">
            <w:pPr>
              <w:pStyle w:val="ListParagraph"/>
              <w:numPr>
                <w:ilvl w:val="0"/>
                <w:numId w:val="35"/>
              </w:numPr>
              <w:spacing w:after="0" w:line="240" w:lineRule="auto"/>
            </w:pPr>
            <w:r w:rsidRPr="007E73DB">
              <w:t>If yes, where/when/what? (Probe: floors)</w:t>
            </w:r>
          </w:p>
          <w:p w14:paraId="38D03200" w14:textId="1E2869BD" w:rsidR="00E73C33" w:rsidRPr="007E73DB" w:rsidRDefault="00E73C33" w:rsidP="00E73C33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 w:rsidRPr="007E73DB">
              <w:t xml:space="preserve">Has the county government </w:t>
            </w:r>
            <w:r w:rsidR="00D23673">
              <w:t xml:space="preserve">ever </w:t>
            </w:r>
            <w:r w:rsidRPr="007E73DB">
              <w:t>invited you for any capacity building or training on rural housing</w:t>
            </w:r>
            <w:r w:rsidR="00D23673">
              <w:t xml:space="preserve"> improvement</w:t>
            </w:r>
            <w:r w:rsidRPr="007E73DB">
              <w:t>?</w:t>
            </w:r>
            <w:r w:rsidR="00D23673">
              <w:rPr>
                <w:color w:val="FF0000"/>
              </w:rPr>
              <w:t xml:space="preserve"> (All stakeholders)</w:t>
            </w:r>
          </w:p>
          <w:p w14:paraId="496A066B" w14:textId="4A7FF628" w:rsidR="00E73C33" w:rsidRPr="007E73DB" w:rsidRDefault="00E73C33" w:rsidP="004E4149">
            <w:pPr>
              <w:pStyle w:val="ListParagraph"/>
              <w:numPr>
                <w:ilvl w:val="0"/>
                <w:numId w:val="37"/>
              </w:numPr>
              <w:spacing w:after="0" w:line="240" w:lineRule="auto"/>
            </w:pPr>
            <w:r w:rsidRPr="007E73DB">
              <w:t>If yes, where/when/who and what was it about? (Probe floors)</w:t>
            </w:r>
          </w:p>
          <w:p w14:paraId="6FF68A08" w14:textId="79403D62" w:rsidR="00957992" w:rsidRPr="00D23673" w:rsidRDefault="00C968EC" w:rsidP="007E73DB">
            <w:pPr>
              <w:spacing w:after="0"/>
              <w:rPr>
                <w:color w:val="FF0000"/>
                <w:lang w:val="en-US"/>
              </w:rPr>
            </w:pPr>
            <w:r w:rsidRPr="007E73DB">
              <w:rPr>
                <w:lang w:val="en-US"/>
              </w:rPr>
              <w:t xml:space="preserve">3. </w:t>
            </w:r>
            <w:r w:rsidR="00957992" w:rsidRPr="007E73DB">
              <w:rPr>
                <w:lang w:val="en-US"/>
              </w:rPr>
              <w:t>Has the county engaged</w:t>
            </w:r>
            <w:r w:rsidR="004E4149" w:rsidRPr="007E73DB">
              <w:rPr>
                <w:lang w:val="en-US"/>
              </w:rPr>
              <w:t xml:space="preserve"> you</w:t>
            </w:r>
            <w:r w:rsidR="00957992" w:rsidRPr="007E73DB">
              <w:rPr>
                <w:lang w:val="en-US"/>
              </w:rPr>
              <w:t xml:space="preserve"> </w:t>
            </w:r>
            <w:r w:rsidRPr="007E73DB">
              <w:rPr>
                <w:lang w:val="en-US"/>
              </w:rPr>
              <w:t xml:space="preserve">either </w:t>
            </w:r>
            <w:r w:rsidR="00957992" w:rsidRPr="007E73DB">
              <w:rPr>
                <w:lang w:val="en-US"/>
              </w:rPr>
              <w:t>previously</w:t>
            </w:r>
            <w:r w:rsidRPr="007E73DB">
              <w:rPr>
                <w:lang w:val="en-US"/>
              </w:rPr>
              <w:t xml:space="preserve"> or </w:t>
            </w:r>
            <w:r w:rsidR="00957992" w:rsidRPr="007E73DB">
              <w:rPr>
                <w:lang w:val="en-US"/>
              </w:rPr>
              <w:t>currently any</w:t>
            </w:r>
            <w:r w:rsidRPr="007E73DB">
              <w:rPr>
                <w:lang w:val="en-US"/>
              </w:rPr>
              <w:t xml:space="preserve"> research about locally available </w:t>
            </w:r>
            <w:r w:rsidRPr="00D23673">
              <w:rPr>
                <w:lang w:val="en-US"/>
              </w:rPr>
              <w:t>and affordable construction materials for rural housing improvement?</w:t>
            </w:r>
            <w:r w:rsidR="00D23673" w:rsidRPr="00D23673">
              <w:rPr>
                <w:lang w:val="en-US"/>
              </w:rPr>
              <w:t xml:space="preserve"> </w:t>
            </w:r>
            <w:r w:rsidR="00D23673" w:rsidRPr="00D23673">
              <w:rPr>
                <w:color w:val="FF0000"/>
                <w:lang w:val="en-US"/>
              </w:rPr>
              <w:t xml:space="preserve">(Polytechnics) </w:t>
            </w:r>
          </w:p>
          <w:p w14:paraId="1C32F89B" w14:textId="5BCE9D75" w:rsidR="00C968EC" w:rsidRPr="00D23673" w:rsidRDefault="00C968EC" w:rsidP="00D23673">
            <w:pPr>
              <w:pStyle w:val="ListParagraph"/>
              <w:numPr>
                <w:ilvl w:val="0"/>
                <w:numId w:val="38"/>
              </w:numPr>
              <w:rPr>
                <w:highlight w:val="yellow"/>
                <w:lang w:val="en-US"/>
              </w:rPr>
            </w:pPr>
            <w:r w:rsidRPr="003D07D3">
              <w:rPr>
                <w:lang w:val="en-US"/>
              </w:rPr>
              <w:t>If ye</w:t>
            </w:r>
            <w:r w:rsidR="00AA0344" w:rsidRPr="003D07D3">
              <w:rPr>
                <w:lang w:val="en-US"/>
              </w:rPr>
              <w:t>s</w:t>
            </w:r>
            <w:r w:rsidR="004E4149" w:rsidRPr="003D07D3">
              <w:rPr>
                <w:lang w:val="en-US"/>
              </w:rPr>
              <w:t xml:space="preserve">, </w:t>
            </w:r>
            <w:r w:rsidRPr="003D07D3">
              <w:rPr>
                <w:lang w:val="en-US"/>
              </w:rPr>
              <w:t>when</w:t>
            </w:r>
            <w:r w:rsidRPr="00D23673">
              <w:rPr>
                <w:lang w:val="en-US"/>
              </w:rPr>
              <w:t>/ what materials? (Probe: flooring materials)</w:t>
            </w:r>
          </w:p>
        </w:tc>
      </w:tr>
      <w:tr w:rsidR="00A130EB" w14:paraId="687FDC05" w14:textId="77777777" w:rsidTr="0063628F">
        <w:tc>
          <w:tcPr>
            <w:tcW w:w="9016" w:type="dxa"/>
          </w:tcPr>
          <w:p w14:paraId="006472A5" w14:textId="3EB02AE1" w:rsidR="00F421E3" w:rsidRPr="000F3BD3" w:rsidRDefault="00F421E3" w:rsidP="000F3BD3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lang w:val="en-US"/>
              </w:rPr>
            </w:pPr>
            <w:r w:rsidRPr="000F3BD3">
              <w:rPr>
                <w:lang w:val="en-US"/>
              </w:rPr>
              <w:t xml:space="preserve">I would like to ask you about </w:t>
            </w:r>
            <w:r w:rsidR="007E73DB">
              <w:rPr>
                <w:lang w:val="en-US"/>
              </w:rPr>
              <w:t>your</w:t>
            </w:r>
            <w:r w:rsidRPr="000F3BD3">
              <w:rPr>
                <w:lang w:val="en-US"/>
              </w:rPr>
              <w:t xml:space="preserve"> views </w:t>
            </w:r>
            <w:r w:rsidR="007E73DB">
              <w:rPr>
                <w:lang w:val="en-US"/>
              </w:rPr>
              <w:t>about</w:t>
            </w:r>
            <w:r w:rsidR="000F3BD3">
              <w:rPr>
                <w:lang w:val="en-US"/>
              </w:rPr>
              <w:t xml:space="preserve"> the residents of the county</w:t>
            </w:r>
            <w:r w:rsidRPr="000F3BD3">
              <w:rPr>
                <w:lang w:val="en-US"/>
              </w:rPr>
              <w:t xml:space="preserve"> on the introduction of </w:t>
            </w:r>
            <w:r w:rsidR="00AA0344">
              <w:rPr>
                <w:lang w:val="en-US"/>
              </w:rPr>
              <w:t>a new system/method</w:t>
            </w:r>
            <w:r w:rsidRPr="000F3BD3">
              <w:rPr>
                <w:lang w:val="en-US"/>
              </w:rPr>
              <w:t xml:space="preserve"> for flooring besides the conventional </w:t>
            </w:r>
            <w:r w:rsidR="00A866D1">
              <w:rPr>
                <w:lang w:val="en-US"/>
              </w:rPr>
              <w:t>methods</w:t>
            </w:r>
            <w:r w:rsidRPr="000F3BD3">
              <w:rPr>
                <w:lang w:val="en-US"/>
              </w:rPr>
              <w:t xml:space="preserve">. </w:t>
            </w:r>
          </w:p>
          <w:p w14:paraId="2AED310F" w14:textId="1D203CF1" w:rsidR="00A130EB" w:rsidRPr="0087225F" w:rsidRDefault="0087225F" w:rsidP="00F421E3">
            <w:pPr>
              <w:spacing w:after="0" w:line="240" w:lineRule="auto"/>
              <w:rPr>
                <w:i/>
                <w:iCs/>
              </w:rPr>
            </w:pPr>
            <w:r w:rsidRPr="0087225F">
              <w:rPr>
                <w:i/>
                <w:iCs/>
              </w:rPr>
              <w:t>Conventional methods: concrete floors, cement screeds, timber/wood finishes</w:t>
            </w:r>
          </w:p>
        </w:tc>
      </w:tr>
      <w:tr w:rsidR="000755FD" w14:paraId="447238D8" w14:textId="77777777" w:rsidTr="0063628F">
        <w:tc>
          <w:tcPr>
            <w:tcW w:w="9016" w:type="dxa"/>
          </w:tcPr>
          <w:p w14:paraId="099A7627" w14:textId="04B88E19" w:rsidR="00A866D1" w:rsidRDefault="00A866D1" w:rsidP="002A7B09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t>In your own opinion, do you think household members would pay to have a new floor</w:t>
            </w:r>
            <w:r w:rsidR="00F01830">
              <w:t xml:space="preserve"> </w:t>
            </w:r>
            <w:r w:rsidR="002A7B09">
              <w:t>system/method</w:t>
            </w:r>
            <w:r>
              <w:t xml:space="preserve"> installed in their dwellings? </w:t>
            </w:r>
            <w:r w:rsidR="0087225F">
              <w:rPr>
                <w:color w:val="FF0000"/>
              </w:rPr>
              <w:t>(All stakeholders)</w:t>
            </w:r>
          </w:p>
          <w:p w14:paraId="059CC918" w14:textId="34B2D0B1" w:rsidR="002A7B09" w:rsidRPr="002A7B09" w:rsidRDefault="002A7B09" w:rsidP="00C968EC">
            <w:pPr>
              <w:pStyle w:val="ListParagraph"/>
              <w:numPr>
                <w:ilvl w:val="0"/>
                <w:numId w:val="30"/>
              </w:numPr>
              <w:tabs>
                <w:tab w:val="left" w:pos="840"/>
              </w:tabs>
              <w:rPr>
                <w:lang w:val="en-US"/>
              </w:rPr>
            </w:pPr>
            <w:r>
              <w:t>&lt;if ye</w:t>
            </w:r>
            <w:r w:rsidR="00AA0344">
              <w:t>s</w:t>
            </w:r>
            <w:r>
              <w:t>&gt;, what would motivate them to pay for the new floors?</w:t>
            </w:r>
          </w:p>
          <w:p w14:paraId="05B37616" w14:textId="3B4F3B31" w:rsidR="00A866D1" w:rsidRPr="002A7B09" w:rsidRDefault="00A866D1" w:rsidP="00C968EC">
            <w:pPr>
              <w:pStyle w:val="ListParagraph"/>
              <w:numPr>
                <w:ilvl w:val="0"/>
                <w:numId w:val="30"/>
              </w:numPr>
              <w:tabs>
                <w:tab w:val="left" w:pos="840"/>
              </w:tabs>
              <w:rPr>
                <w:lang w:val="en-US"/>
              </w:rPr>
            </w:pPr>
            <w:r>
              <w:t>&lt;If no&gt; wh</w:t>
            </w:r>
            <w:r w:rsidR="002A7B09">
              <w:t xml:space="preserve">at can be done to </w:t>
            </w:r>
            <w:r w:rsidR="00AA0344">
              <w:t>motivate them to adopt the new floors</w:t>
            </w:r>
            <w:r w:rsidR="002A7B09">
              <w:t>?</w:t>
            </w:r>
          </w:p>
          <w:p w14:paraId="5F1C378E" w14:textId="69BB2176" w:rsidR="002A7B09" w:rsidRPr="002A7B09" w:rsidRDefault="002A7B09" w:rsidP="00C968EC">
            <w:pPr>
              <w:pStyle w:val="ListParagraph"/>
              <w:numPr>
                <w:ilvl w:val="0"/>
                <w:numId w:val="30"/>
              </w:numPr>
              <w:tabs>
                <w:tab w:val="left" w:pos="840"/>
              </w:tabs>
              <w:rPr>
                <w:lang w:val="en-US"/>
              </w:rPr>
            </w:pPr>
            <w:r w:rsidRPr="002A7B09">
              <w:rPr>
                <w:lang w:val="en-US"/>
              </w:rPr>
              <w:t xml:space="preserve">What </w:t>
            </w:r>
            <w:r w:rsidR="007F5FAA">
              <w:rPr>
                <w:lang w:val="en-US"/>
              </w:rPr>
              <w:t>would be</w:t>
            </w:r>
            <w:r w:rsidRPr="002A7B09">
              <w:rPr>
                <w:lang w:val="en-US"/>
              </w:rPr>
              <w:t xml:space="preserve"> some of the anticipated challenges in the adoption of the new method?</w:t>
            </w:r>
          </w:p>
          <w:p w14:paraId="68FE8C89" w14:textId="5123FDF7" w:rsidR="000755FD" w:rsidRDefault="002A7B09" w:rsidP="002A7B09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>
              <w:rPr>
                <w:lang w:val="en-US"/>
              </w:rPr>
              <w:t xml:space="preserve">In your own opinion, </w:t>
            </w:r>
            <w:r w:rsidR="000755FD" w:rsidRPr="002A7B09">
              <w:rPr>
                <w:lang w:val="en-US"/>
              </w:rPr>
              <w:t>would the</w:t>
            </w:r>
            <w:r w:rsidR="00F421E3" w:rsidRPr="002A7B09">
              <w:rPr>
                <w:lang w:val="en-US"/>
              </w:rPr>
              <w:t xml:space="preserve"> </w:t>
            </w:r>
            <w:r w:rsidR="007E73DB">
              <w:rPr>
                <w:lang w:val="en-US"/>
              </w:rPr>
              <w:t>fundis</w:t>
            </w:r>
            <w:r w:rsidR="00773D0E">
              <w:rPr>
                <w:lang w:val="en-US"/>
              </w:rPr>
              <w:t xml:space="preserve"> be</w:t>
            </w:r>
            <w:r w:rsidR="000755FD" w:rsidRPr="002A7B09">
              <w:rPr>
                <w:lang w:val="en-US"/>
              </w:rPr>
              <w:t xml:space="preserve"> willing to </w:t>
            </w:r>
            <w:r w:rsidR="007E73DB">
              <w:rPr>
                <w:lang w:val="en-US"/>
              </w:rPr>
              <w:t xml:space="preserve">train afresh and </w:t>
            </w:r>
            <w:r w:rsidR="000755FD" w:rsidRPr="002A7B09">
              <w:rPr>
                <w:lang w:val="en-US"/>
              </w:rPr>
              <w:t>adopt a new flooring system/method</w:t>
            </w:r>
            <w:r w:rsidR="00B24601" w:rsidRPr="002A7B09">
              <w:rPr>
                <w:lang w:val="en-US"/>
              </w:rPr>
              <w:t xml:space="preserve"> </w:t>
            </w:r>
            <w:r w:rsidR="00A20663" w:rsidRPr="002A7B09">
              <w:rPr>
                <w:lang w:val="en-US"/>
              </w:rPr>
              <w:t>for rural housing improvement</w:t>
            </w:r>
            <w:r w:rsidR="000755FD" w:rsidRPr="002A7B09">
              <w:rPr>
                <w:lang w:val="en-US"/>
              </w:rPr>
              <w:t>?</w:t>
            </w:r>
            <w:r w:rsidR="0096428C">
              <w:rPr>
                <w:color w:val="FF0000"/>
              </w:rPr>
              <w:t xml:space="preserve"> (All stakeholders)</w:t>
            </w:r>
          </w:p>
          <w:p w14:paraId="43E06902" w14:textId="161D9DD1" w:rsidR="00773D0E" w:rsidRDefault="00773D0E" w:rsidP="00D23673">
            <w:pPr>
              <w:pStyle w:val="ListParagraph"/>
              <w:numPr>
                <w:ilvl w:val="0"/>
                <w:numId w:val="39"/>
              </w:numPr>
              <w:rPr>
                <w:lang w:val="en-US"/>
              </w:rPr>
            </w:pPr>
            <w:r w:rsidRPr="00773D0E">
              <w:rPr>
                <w:lang w:val="en-US"/>
              </w:rPr>
              <w:t>&lt;if ye</w:t>
            </w:r>
            <w:r>
              <w:rPr>
                <w:lang w:val="en-US"/>
              </w:rPr>
              <w:t>s</w:t>
            </w:r>
            <w:r w:rsidRPr="00773D0E">
              <w:rPr>
                <w:lang w:val="en-US"/>
              </w:rPr>
              <w:t>&gt;, what would motivate them?</w:t>
            </w:r>
          </w:p>
          <w:p w14:paraId="093C1A9E" w14:textId="1123CBEE" w:rsidR="00D23673" w:rsidRDefault="00D23673" w:rsidP="00D23673">
            <w:pPr>
              <w:pStyle w:val="ListParagraph"/>
              <w:numPr>
                <w:ilvl w:val="0"/>
                <w:numId w:val="39"/>
              </w:numPr>
              <w:rPr>
                <w:lang w:val="en-US"/>
              </w:rPr>
            </w:pPr>
            <w:r>
              <w:rPr>
                <w:lang w:val="en-US"/>
              </w:rPr>
              <w:t>&lt;If no&gt;, what do you think can be done to bring them on board?</w:t>
            </w:r>
          </w:p>
          <w:p w14:paraId="36310A80" w14:textId="129F4FAD" w:rsidR="007E73DB" w:rsidRDefault="007E73DB" w:rsidP="007E73DB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>
              <w:rPr>
                <w:lang w:val="en-US"/>
              </w:rPr>
              <w:t>In your own opinion, would the training institutions be willing to incorporate new flooring methods in their training curricu</w:t>
            </w:r>
            <w:r w:rsidR="00D23673">
              <w:rPr>
                <w:lang w:val="en-US"/>
              </w:rPr>
              <w:t>lu</w:t>
            </w:r>
            <w:r>
              <w:rPr>
                <w:lang w:val="en-US"/>
              </w:rPr>
              <w:t xml:space="preserve">m? </w:t>
            </w:r>
          </w:p>
          <w:p w14:paraId="0E405249" w14:textId="61692AD9" w:rsidR="007E73DB" w:rsidRDefault="007E73DB" w:rsidP="00926EC4">
            <w:pPr>
              <w:pStyle w:val="ListParagraph"/>
              <w:numPr>
                <w:ilvl w:val="0"/>
                <w:numId w:val="40"/>
              </w:numPr>
              <w:rPr>
                <w:lang w:val="en-US"/>
              </w:rPr>
            </w:pPr>
            <w:r w:rsidRPr="00926EC4">
              <w:rPr>
                <w:lang w:val="en-US"/>
              </w:rPr>
              <w:t>If yes, what ste</w:t>
            </w:r>
            <w:r w:rsidR="00D23673" w:rsidRPr="00926EC4">
              <w:rPr>
                <w:lang w:val="en-US"/>
              </w:rPr>
              <w:t>ps need to be taken to introduce this?</w:t>
            </w:r>
          </w:p>
          <w:p w14:paraId="1A9DBCFF" w14:textId="0EC0AB28" w:rsidR="00926EC4" w:rsidRPr="00926EC4" w:rsidRDefault="00926EC4" w:rsidP="00926EC4">
            <w:pPr>
              <w:pStyle w:val="ListParagraph"/>
              <w:numPr>
                <w:ilvl w:val="0"/>
                <w:numId w:val="40"/>
              </w:numPr>
              <w:rPr>
                <w:lang w:val="en-US"/>
              </w:rPr>
            </w:pPr>
            <w:r>
              <w:rPr>
                <w:lang w:val="en-US"/>
              </w:rPr>
              <w:t>If no, why?</w:t>
            </w:r>
          </w:p>
          <w:p w14:paraId="1131F434" w14:textId="5CD034D0" w:rsidR="000755FD" w:rsidRPr="007A3403" w:rsidRDefault="002A7B09" w:rsidP="007A3403">
            <w:pPr>
              <w:pStyle w:val="ListParagraph"/>
              <w:numPr>
                <w:ilvl w:val="0"/>
                <w:numId w:val="21"/>
              </w:numPr>
              <w:tabs>
                <w:tab w:val="left" w:pos="840"/>
              </w:tabs>
              <w:rPr>
                <w:lang w:val="en-US"/>
              </w:rPr>
            </w:pPr>
            <w:r w:rsidRPr="002A7B09">
              <w:rPr>
                <w:lang w:val="en-US"/>
              </w:rPr>
              <w:t>W</w:t>
            </w:r>
            <w:r w:rsidR="00A20663" w:rsidRPr="002A7B09">
              <w:rPr>
                <w:lang w:val="en-US"/>
              </w:rPr>
              <w:t xml:space="preserve">hat are some of the measures </w:t>
            </w:r>
            <w:r w:rsidR="00926EC4">
              <w:rPr>
                <w:lang w:val="en-US"/>
              </w:rPr>
              <w:t>you</w:t>
            </w:r>
            <w:r w:rsidR="00926EC4" w:rsidRPr="002A7B09">
              <w:rPr>
                <w:lang w:val="en-US"/>
              </w:rPr>
              <w:t xml:space="preserve"> </w:t>
            </w:r>
            <w:r w:rsidR="00A20663" w:rsidRPr="002A7B09">
              <w:rPr>
                <w:lang w:val="en-US"/>
              </w:rPr>
              <w:t>would take to promote such a product</w:t>
            </w:r>
            <w:r w:rsidR="00773D0E">
              <w:rPr>
                <w:lang w:val="en-US"/>
              </w:rPr>
              <w:t xml:space="preserve"> amongst residents</w:t>
            </w:r>
            <w:r w:rsidR="00A20663" w:rsidRPr="002A7B09">
              <w:rPr>
                <w:lang w:val="en-US"/>
              </w:rPr>
              <w:t>?</w:t>
            </w:r>
            <w:r w:rsidR="0096428C">
              <w:rPr>
                <w:color w:val="FF0000"/>
              </w:rPr>
              <w:t xml:space="preserve"> (All stakeholders)</w:t>
            </w:r>
          </w:p>
        </w:tc>
      </w:tr>
      <w:tr w:rsidR="007A3403" w14:paraId="46F57797" w14:textId="77777777" w:rsidTr="0063628F">
        <w:tc>
          <w:tcPr>
            <w:tcW w:w="9016" w:type="dxa"/>
          </w:tcPr>
          <w:p w14:paraId="38C05E7B" w14:textId="196FC332" w:rsidR="007A3403" w:rsidRDefault="007A3403" w:rsidP="00957992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lastRenderedPageBreak/>
              <w:t xml:space="preserve">Now </w:t>
            </w:r>
            <w:r w:rsidR="007F5FAA">
              <w:t>I am</w:t>
            </w:r>
            <w:r>
              <w:t xml:space="preserve"> going to ask you about financial support systems available for rural housing improvement </w:t>
            </w:r>
            <w:r w:rsidR="0096428C">
              <w:t>for</w:t>
            </w:r>
            <w:r>
              <w:t xml:space="preserve"> the low-income earning households within the county</w:t>
            </w:r>
          </w:p>
        </w:tc>
      </w:tr>
      <w:tr w:rsidR="00C04BC0" w14:paraId="555B1183" w14:textId="77777777" w:rsidTr="0063628F">
        <w:tc>
          <w:tcPr>
            <w:tcW w:w="9016" w:type="dxa"/>
          </w:tcPr>
          <w:p w14:paraId="4150ED11" w14:textId="56691167" w:rsidR="009774EF" w:rsidRDefault="00926EC4" w:rsidP="00E41276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>
              <w:t xml:space="preserve">Are you aware whether </w:t>
            </w:r>
            <w:r w:rsidR="009774EF">
              <w:t xml:space="preserve">the county </w:t>
            </w:r>
            <w:r>
              <w:t xml:space="preserve">government </w:t>
            </w:r>
            <w:r w:rsidR="009774EF">
              <w:t>ha</w:t>
            </w:r>
            <w:r>
              <w:t>s</w:t>
            </w:r>
            <w:r w:rsidR="009774EF">
              <w:t xml:space="preserve"> any </w:t>
            </w:r>
            <w:r w:rsidR="00E41276" w:rsidRPr="00E41276">
              <w:rPr>
                <w:lang w:val="en-US"/>
              </w:rPr>
              <w:t xml:space="preserve">budgetary allocation </w:t>
            </w:r>
            <w:r w:rsidR="009774EF">
              <w:t>for</w:t>
            </w:r>
            <w:r w:rsidR="007F5FAA">
              <w:t xml:space="preserve"> improving rural households</w:t>
            </w:r>
            <w:r w:rsidR="009774EF">
              <w:t xml:space="preserve"> </w:t>
            </w:r>
            <w:r w:rsidR="007F5FAA">
              <w:t xml:space="preserve">for </w:t>
            </w:r>
            <w:r w:rsidR="009774EF">
              <w:t xml:space="preserve">such groups? </w:t>
            </w:r>
            <w:r w:rsidR="0096428C" w:rsidRPr="0087225F">
              <w:rPr>
                <w:color w:val="FF0000"/>
              </w:rPr>
              <w:t>(</w:t>
            </w:r>
            <w:r>
              <w:rPr>
                <w:color w:val="FF0000"/>
              </w:rPr>
              <w:t>All stakeholders</w:t>
            </w:r>
            <w:r w:rsidR="0096428C" w:rsidRPr="0087225F">
              <w:rPr>
                <w:color w:val="FF0000"/>
              </w:rPr>
              <w:t>)</w:t>
            </w:r>
          </w:p>
          <w:p w14:paraId="15023B97" w14:textId="77777777" w:rsidR="00E41276" w:rsidRDefault="009774EF" w:rsidP="007F5FAA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 xml:space="preserve">If yes, </w:t>
            </w:r>
            <w:r w:rsidR="00E41276">
              <w:t>which ones?</w:t>
            </w:r>
          </w:p>
          <w:p w14:paraId="54FCDEE4" w14:textId="08369FDE" w:rsidR="00E41276" w:rsidRDefault="00E41276" w:rsidP="007F5FAA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Who are eligible?</w:t>
            </w:r>
          </w:p>
          <w:p w14:paraId="73930149" w14:textId="7B02B554" w:rsidR="009774EF" w:rsidRDefault="00E41276" w:rsidP="007F5FAA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H</w:t>
            </w:r>
            <w:r w:rsidR="009774EF">
              <w:t xml:space="preserve">ow can they access them? </w:t>
            </w:r>
          </w:p>
          <w:p w14:paraId="31F35FBD" w14:textId="0E27B60F" w:rsidR="0096428C" w:rsidRDefault="0096428C" w:rsidP="007F5FAA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96428C">
              <w:t xml:space="preserve">Do </w:t>
            </w:r>
            <w:r w:rsidR="00926EC4">
              <w:t xml:space="preserve">they </w:t>
            </w:r>
            <w:r w:rsidRPr="0096428C">
              <w:t>have any follow up mechanisms to make sure the money is used for floor improvement</w:t>
            </w:r>
            <w:r>
              <w:t>?</w:t>
            </w:r>
          </w:p>
          <w:p w14:paraId="34ED9E68" w14:textId="39BAB6D9" w:rsidR="007F5FAA" w:rsidRDefault="007F5FAA" w:rsidP="007F5FAA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 xml:space="preserve">If no, </w:t>
            </w:r>
            <w:r w:rsidR="00926EC4">
              <w:t xml:space="preserve">what do you think should be done for the counties to have such </w:t>
            </w:r>
            <w:r>
              <w:t>budgetary allocations?</w:t>
            </w:r>
          </w:p>
          <w:p w14:paraId="52369EC4" w14:textId="21C6755A" w:rsidR="00A32FCE" w:rsidRDefault="00A32FCE" w:rsidP="00E41276">
            <w:pPr>
              <w:pStyle w:val="ListParagraph"/>
              <w:numPr>
                <w:ilvl w:val="0"/>
                <w:numId w:val="26"/>
              </w:numPr>
              <w:rPr>
                <w:lang w:val="en-US"/>
              </w:rPr>
            </w:pPr>
            <w:r>
              <w:rPr>
                <w:lang w:val="en-US"/>
              </w:rPr>
              <w:t>Are you aware of any micro-financing institutions that advance loans for rural housing development within your county?</w:t>
            </w:r>
            <w:r w:rsidRPr="00CB3048">
              <w:rPr>
                <w:color w:val="FF0000"/>
                <w:lang w:val="en-US"/>
              </w:rPr>
              <w:t xml:space="preserve"> (</w:t>
            </w:r>
            <w:r>
              <w:rPr>
                <w:color w:val="FF0000"/>
                <w:lang w:val="en-US"/>
              </w:rPr>
              <w:t>All stakeholders</w:t>
            </w:r>
            <w:r w:rsidRPr="00CB3048">
              <w:rPr>
                <w:color w:val="FF0000"/>
                <w:lang w:val="en-US"/>
              </w:rPr>
              <w:t>)</w:t>
            </w:r>
          </w:p>
          <w:p w14:paraId="759DF889" w14:textId="3D73FD0A" w:rsidR="00A32FCE" w:rsidRPr="00A32FCE" w:rsidRDefault="00A32FCE" w:rsidP="00A32FCE">
            <w:pPr>
              <w:pStyle w:val="ListParagraph"/>
              <w:numPr>
                <w:ilvl w:val="0"/>
                <w:numId w:val="41"/>
              </w:numPr>
              <w:rPr>
                <w:lang w:val="en-US"/>
              </w:rPr>
            </w:pPr>
            <w:r w:rsidRPr="00A32FCE">
              <w:rPr>
                <w:lang w:val="en-US"/>
              </w:rPr>
              <w:t>If yes, can you name them?</w:t>
            </w:r>
          </w:p>
          <w:p w14:paraId="25BF3AAE" w14:textId="07D892DE" w:rsidR="00A32FCE" w:rsidRDefault="00A32FCE" w:rsidP="00A32FCE">
            <w:pPr>
              <w:pStyle w:val="ListParagraph"/>
              <w:numPr>
                <w:ilvl w:val="0"/>
                <w:numId w:val="41"/>
              </w:numPr>
              <w:rPr>
                <w:lang w:val="en-US"/>
              </w:rPr>
            </w:pPr>
            <w:r w:rsidRPr="00A32FCE">
              <w:rPr>
                <w:lang w:val="en-US"/>
              </w:rPr>
              <w:t xml:space="preserve">Do you know any people that have benefited from these loans? (Probe: what kind of </w:t>
            </w:r>
            <w:r>
              <w:rPr>
                <w:lang w:val="en-US"/>
              </w:rPr>
              <w:t xml:space="preserve">housing </w:t>
            </w:r>
            <w:r w:rsidRPr="00A32FCE">
              <w:rPr>
                <w:lang w:val="en-US"/>
              </w:rPr>
              <w:t>improvement they beneficiaries did)</w:t>
            </w:r>
          </w:p>
          <w:p w14:paraId="30362454" w14:textId="77777777" w:rsidR="00A32FCE" w:rsidRPr="00A32FCE" w:rsidRDefault="00A32FCE" w:rsidP="00A32FCE">
            <w:pPr>
              <w:pStyle w:val="ListParagraph"/>
              <w:numPr>
                <w:ilvl w:val="0"/>
                <w:numId w:val="41"/>
              </w:numPr>
              <w:rPr>
                <w:lang w:val="en-US"/>
              </w:rPr>
            </w:pPr>
            <w:r w:rsidRPr="00A32FCE">
              <w:rPr>
                <w:lang w:val="en-US"/>
              </w:rPr>
              <w:t>Who do you think would be eligible for such loans?</w:t>
            </w:r>
          </w:p>
          <w:p w14:paraId="281C7BF7" w14:textId="3FCA008A" w:rsidR="00A32FCE" w:rsidRPr="00A32FCE" w:rsidRDefault="00D636C2" w:rsidP="00A32FCE">
            <w:pPr>
              <w:pStyle w:val="ListParagraph"/>
              <w:numPr>
                <w:ilvl w:val="0"/>
                <w:numId w:val="41"/>
              </w:numPr>
              <w:rPr>
                <w:lang w:val="en-US"/>
              </w:rPr>
            </w:pPr>
            <w:r>
              <w:rPr>
                <w:lang w:val="en-US"/>
              </w:rPr>
              <w:t>Do the institutions</w:t>
            </w:r>
            <w:r w:rsidR="00A32FCE" w:rsidRPr="00A32FCE">
              <w:rPr>
                <w:lang w:val="en-US"/>
              </w:rPr>
              <w:t xml:space="preserve"> advance the full amount?</w:t>
            </w:r>
          </w:p>
          <w:p w14:paraId="67CC7736" w14:textId="77B8665F" w:rsidR="00A32FCE" w:rsidRPr="00A32FCE" w:rsidRDefault="00A32FCE" w:rsidP="00A32FCE">
            <w:pPr>
              <w:pStyle w:val="ListParagraph"/>
              <w:numPr>
                <w:ilvl w:val="0"/>
                <w:numId w:val="41"/>
              </w:numPr>
              <w:rPr>
                <w:lang w:val="en-US"/>
              </w:rPr>
            </w:pPr>
            <w:r w:rsidRPr="00A32FCE">
              <w:rPr>
                <w:lang w:val="en-US"/>
              </w:rPr>
              <w:t xml:space="preserve">Do </w:t>
            </w:r>
            <w:r w:rsidR="00D636C2">
              <w:rPr>
                <w:lang w:val="en-US"/>
              </w:rPr>
              <w:t xml:space="preserve">they </w:t>
            </w:r>
            <w:r w:rsidRPr="00A32FCE">
              <w:rPr>
                <w:lang w:val="en-US"/>
              </w:rPr>
              <w:t>have any follow up mechanisms to make sure the money is used for floor improvement?</w:t>
            </w:r>
          </w:p>
          <w:p w14:paraId="2A065392" w14:textId="48FB9840" w:rsidR="00A32FCE" w:rsidRPr="00A32FCE" w:rsidRDefault="00A32FCE" w:rsidP="00A32FCE">
            <w:pPr>
              <w:pStyle w:val="ListParagraph"/>
              <w:numPr>
                <w:ilvl w:val="0"/>
                <w:numId w:val="41"/>
              </w:numPr>
              <w:rPr>
                <w:lang w:val="en-US"/>
              </w:rPr>
            </w:pPr>
            <w:r w:rsidRPr="00A32FCE">
              <w:rPr>
                <w:lang w:val="en-US"/>
              </w:rPr>
              <w:t xml:space="preserve">What are some of the collaterals </w:t>
            </w:r>
            <w:r w:rsidR="00D636C2">
              <w:rPr>
                <w:lang w:val="en-US"/>
              </w:rPr>
              <w:t>they</w:t>
            </w:r>
            <w:r w:rsidRPr="00A32FCE">
              <w:rPr>
                <w:lang w:val="en-US"/>
              </w:rPr>
              <w:t xml:space="preserve"> expect from loanees?</w:t>
            </w:r>
          </w:p>
          <w:p w14:paraId="71F83DE5" w14:textId="77777777" w:rsidR="00D636C2" w:rsidRDefault="00A32FCE" w:rsidP="00D636C2">
            <w:pPr>
              <w:pStyle w:val="ListParagraph"/>
              <w:numPr>
                <w:ilvl w:val="0"/>
                <w:numId w:val="41"/>
              </w:numPr>
              <w:rPr>
                <w:lang w:val="en-US"/>
              </w:rPr>
            </w:pPr>
            <w:r w:rsidRPr="00A32FCE">
              <w:rPr>
                <w:lang w:val="en-US"/>
              </w:rPr>
              <w:t xml:space="preserve">How flexible </w:t>
            </w:r>
            <w:r w:rsidR="00D636C2">
              <w:rPr>
                <w:lang w:val="en-US"/>
              </w:rPr>
              <w:t>ar</w:t>
            </w:r>
            <w:r w:rsidRPr="00A32FCE">
              <w:rPr>
                <w:lang w:val="en-US"/>
              </w:rPr>
              <w:t>e the</w:t>
            </w:r>
            <w:r w:rsidR="00D636C2">
              <w:rPr>
                <w:lang w:val="en-US"/>
              </w:rPr>
              <w:t>ir</w:t>
            </w:r>
            <w:r w:rsidRPr="00A32FCE">
              <w:rPr>
                <w:lang w:val="en-US"/>
              </w:rPr>
              <w:t xml:space="preserve"> repayment terms?</w:t>
            </w:r>
          </w:p>
          <w:p w14:paraId="5659FD66" w14:textId="5B6B60D8" w:rsidR="00E41276" w:rsidRPr="007A3403" w:rsidRDefault="00CB3048" w:rsidP="00D636C2">
            <w:pPr>
              <w:pStyle w:val="ListParagraph"/>
              <w:numPr>
                <w:ilvl w:val="0"/>
                <w:numId w:val="41"/>
              </w:numPr>
              <w:rPr>
                <w:lang w:val="en-US"/>
              </w:rPr>
            </w:pPr>
            <w:r w:rsidRPr="00B507FC">
              <w:rPr>
                <w:lang w:val="en-US"/>
              </w:rPr>
              <w:t xml:space="preserve">What would be the barriers to accessing these loans for the </w:t>
            </w:r>
            <w:r w:rsidR="00B507FC" w:rsidRPr="00B507FC">
              <w:rPr>
                <w:lang w:val="en-US"/>
              </w:rPr>
              <w:t>target groups?</w:t>
            </w:r>
            <w:r w:rsidR="00957992" w:rsidRPr="00CB3048">
              <w:rPr>
                <w:color w:val="FF0000"/>
                <w:lang w:val="en-US"/>
              </w:rPr>
              <w:t xml:space="preserve"> </w:t>
            </w:r>
          </w:p>
        </w:tc>
      </w:tr>
    </w:tbl>
    <w:p w14:paraId="4267F0A1" w14:textId="77777777" w:rsidR="00CA4C41" w:rsidRDefault="00CA4C41"/>
    <w:p w14:paraId="22B0AA7B" w14:textId="0CBAA495" w:rsidR="00CA4C41" w:rsidRPr="00D636C2" w:rsidRDefault="00CA4C41"/>
    <w:sectPr w:rsidR="00CA4C41" w:rsidRPr="00D636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D36DF" w14:textId="77777777" w:rsidR="007C679E" w:rsidRDefault="007C679E">
      <w:pPr>
        <w:spacing w:line="240" w:lineRule="auto"/>
      </w:pPr>
      <w:r>
        <w:separator/>
      </w:r>
    </w:p>
  </w:endnote>
  <w:endnote w:type="continuationSeparator" w:id="0">
    <w:p w14:paraId="214CE697" w14:textId="77777777" w:rsidR="007C679E" w:rsidRDefault="007C67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F73A4F" w14:textId="77777777" w:rsidR="007C679E" w:rsidRDefault="007C679E">
      <w:pPr>
        <w:spacing w:after="0"/>
      </w:pPr>
      <w:r>
        <w:separator/>
      </w:r>
    </w:p>
  </w:footnote>
  <w:footnote w:type="continuationSeparator" w:id="0">
    <w:p w14:paraId="784D2CAF" w14:textId="77777777" w:rsidR="007C679E" w:rsidRDefault="007C679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0EABC4C"/>
    <w:multiLevelType w:val="singleLevel"/>
    <w:tmpl w:val="E0EABC4C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0A02201"/>
    <w:multiLevelType w:val="multilevel"/>
    <w:tmpl w:val="32E39B6E"/>
    <w:lvl w:ilvl="0">
      <w:start w:val="1"/>
      <w:numFmt w:val="decimal"/>
      <w:suff w:val="space"/>
      <w:lvlText w:val="%1."/>
      <w:lvlJc w:val="left"/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left" w:pos="1260"/>
        </w:tabs>
        <w:ind w:left="1260" w:hanging="4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left" w:pos="2520"/>
        </w:tabs>
        <w:ind w:left="2520" w:hanging="4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780"/>
        </w:tabs>
        <w:ind w:left="3780" w:hanging="420"/>
      </w:pPr>
      <w:rPr>
        <w:rFonts w:hint="default"/>
      </w:rPr>
    </w:lvl>
  </w:abstractNum>
  <w:abstractNum w:abstractNumId="2" w15:restartNumberingAfterBreak="0">
    <w:nsid w:val="00DA616A"/>
    <w:multiLevelType w:val="hybridMultilevel"/>
    <w:tmpl w:val="38EC37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A6519D"/>
    <w:multiLevelType w:val="hybridMultilevel"/>
    <w:tmpl w:val="B108F6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B421D4"/>
    <w:multiLevelType w:val="hybridMultilevel"/>
    <w:tmpl w:val="13388A4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D6916E0"/>
    <w:multiLevelType w:val="hybridMultilevel"/>
    <w:tmpl w:val="E79A87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003E46"/>
    <w:multiLevelType w:val="hybridMultilevel"/>
    <w:tmpl w:val="AA389C2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EF676F"/>
    <w:multiLevelType w:val="hybridMultilevel"/>
    <w:tmpl w:val="92E49ED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41D554C"/>
    <w:multiLevelType w:val="hybridMultilevel"/>
    <w:tmpl w:val="1E2E52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81932CC"/>
    <w:multiLevelType w:val="hybridMultilevel"/>
    <w:tmpl w:val="DFD6D8D8"/>
    <w:lvl w:ilvl="0" w:tplc="8EA84C40">
      <w:start w:val="1"/>
      <w:numFmt w:val="bullet"/>
      <w:lvlText w:val="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B8F70F5"/>
    <w:multiLevelType w:val="hybridMultilevel"/>
    <w:tmpl w:val="7A6E42BE"/>
    <w:lvl w:ilvl="0" w:tplc="8EA84C40">
      <w:start w:val="1"/>
      <w:numFmt w:val="bullet"/>
      <w:lvlText w:val="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1BC03E91"/>
    <w:multiLevelType w:val="hybridMultilevel"/>
    <w:tmpl w:val="AAAC3AD0"/>
    <w:lvl w:ilvl="0" w:tplc="FFFFFFFF">
      <w:start w:val="1"/>
      <w:numFmt w:val="lowerLetter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BC50923"/>
    <w:multiLevelType w:val="hybridMultilevel"/>
    <w:tmpl w:val="43A0BAE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FB2A94"/>
    <w:multiLevelType w:val="hybridMultilevel"/>
    <w:tmpl w:val="B8D8AC12"/>
    <w:lvl w:ilvl="0" w:tplc="AAA046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194401"/>
    <w:multiLevelType w:val="hybridMultilevel"/>
    <w:tmpl w:val="2938D24A"/>
    <w:lvl w:ilvl="0" w:tplc="04090017">
      <w:start w:val="1"/>
      <w:numFmt w:val="lowerLetter"/>
      <w:lvlText w:val="%1)"/>
      <w:lvlJc w:val="left"/>
      <w:pPr>
        <w:ind w:left="15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15" w15:restartNumberingAfterBreak="0">
    <w:nsid w:val="237740D1"/>
    <w:multiLevelType w:val="multilevel"/>
    <w:tmpl w:val="32E39B6E"/>
    <w:lvl w:ilvl="0">
      <w:start w:val="1"/>
      <w:numFmt w:val="decimal"/>
      <w:suff w:val="space"/>
      <w:lvlText w:val="%1."/>
      <w:lvlJc w:val="left"/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left" w:pos="1260"/>
        </w:tabs>
        <w:ind w:left="1260" w:hanging="4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left" w:pos="2520"/>
        </w:tabs>
        <w:ind w:left="2520" w:hanging="4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780"/>
        </w:tabs>
        <w:ind w:left="3780" w:hanging="420"/>
      </w:pPr>
      <w:rPr>
        <w:rFonts w:hint="default"/>
      </w:rPr>
    </w:lvl>
  </w:abstractNum>
  <w:abstractNum w:abstractNumId="16" w15:restartNumberingAfterBreak="0">
    <w:nsid w:val="2836660D"/>
    <w:multiLevelType w:val="hybridMultilevel"/>
    <w:tmpl w:val="9AF65012"/>
    <w:lvl w:ilvl="0" w:tplc="04090017">
      <w:start w:val="1"/>
      <w:numFmt w:val="lowerLetter"/>
      <w:lvlText w:val="%1)"/>
      <w:lvlJc w:val="left"/>
      <w:pPr>
        <w:ind w:left="15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17" w15:restartNumberingAfterBreak="0">
    <w:nsid w:val="28782E67"/>
    <w:multiLevelType w:val="hybridMultilevel"/>
    <w:tmpl w:val="B4BC159C"/>
    <w:lvl w:ilvl="0" w:tplc="8EA84C40">
      <w:start w:val="1"/>
      <w:numFmt w:val="bullet"/>
      <w:lvlText w:val="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2E39B6E"/>
    <w:multiLevelType w:val="multilevel"/>
    <w:tmpl w:val="744CE722"/>
    <w:lvl w:ilvl="0">
      <w:start w:val="1"/>
      <w:numFmt w:val="decimal"/>
      <w:lvlText w:val="%1."/>
      <w:lvlJc w:val="left"/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left" w:pos="1260"/>
        </w:tabs>
        <w:ind w:left="1260" w:hanging="4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left" w:pos="2520"/>
        </w:tabs>
        <w:ind w:left="2520" w:hanging="4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780"/>
        </w:tabs>
        <w:ind w:left="3780" w:hanging="420"/>
      </w:pPr>
      <w:rPr>
        <w:rFonts w:hint="default"/>
      </w:rPr>
    </w:lvl>
  </w:abstractNum>
  <w:abstractNum w:abstractNumId="19" w15:restartNumberingAfterBreak="0">
    <w:nsid w:val="33B90D31"/>
    <w:multiLevelType w:val="hybridMultilevel"/>
    <w:tmpl w:val="3B965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924096"/>
    <w:multiLevelType w:val="hybridMultilevel"/>
    <w:tmpl w:val="E9F03C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004215"/>
    <w:multiLevelType w:val="hybridMultilevel"/>
    <w:tmpl w:val="3B965DA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E33AFC"/>
    <w:multiLevelType w:val="hybridMultilevel"/>
    <w:tmpl w:val="37983750"/>
    <w:lvl w:ilvl="0" w:tplc="8EA84C40">
      <w:start w:val="1"/>
      <w:numFmt w:val="bullet"/>
      <w:lvlText w:val=""/>
      <w:lvlJc w:val="left"/>
      <w:pPr>
        <w:ind w:left="15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23" w15:restartNumberingAfterBreak="0">
    <w:nsid w:val="39827B7E"/>
    <w:multiLevelType w:val="hybridMultilevel"/>
    <w:tmpl w:val="19DEC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B6BDA"/>
    <w:multiLevelType w:val="hybridMultilevel"/>
    <w:tmpl w:val="CEC0462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A6AD9CE"/>
    <w:multiLevelType w:val="singleLevel"/>
    <w:tmpl w:val="3A6AD9CE"/>
    <w:lvl w:ilvl="0">
      <w:start w:val="1"/>
      <w:numFmt w:val="decimal"/>
      <w:suff w:val="space"/>
      <w:lvlText w:val="%1."/>
      <w:lvlJc w:val="left"/>
    </w:lvl>
  </w:abstractNum>
  <w:abstractNum w:abstractNumId="26" w15:restartNumberingAfterBreak="0">
    <w:nsid w:val="3AC136B8"/>
    <w:multiLevelType w:val="multilevel"/>
    <w:tmpl w:val="1AAA41F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2E05A60"/>
    <w:multiLevelType w:val="hybridMultilevel"/>
    <w:tmpl w:val="D1C2987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3107F27"/>
    <w:multiLevelType w:val="hybridMultilevel"/>
    <w:tmpl w:val="7E90E338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4EA43FE2"/>
    <w:multiLevelType w:val="hybridMultilevel"/>
    <w:tmpl w:val="080049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437116"/>
    <w:multiLevelType w:val="hybridMultilevel"/>
    <w:tmpl w:val="DAFA3BA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522F15A2"/>
    <w:multiLevelType w:val="hybridMultilevel"/>
    <w:tmpl w:val="DAFA3BAC"/>
    <w:lvl w:ilvl="0" w:tplc="FFFFFFFF">
      <w:start w:val="1"/>
      <w:numFmt w:val="lowerLetter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56845AAC"/>
    <w:multiLevelType w:val="hybridMultilevel"/>
    <w:tmpl w:val="DB641C86"/>
    <w:lvl w:ilvl="0" w:tplc="FFFFFFFF">
      <w:start w:val="1"/>
      <w:numFmt w:val="lowerLetter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58F60EC2"/>
    <w:multiLevelType w:val="hybridMultilevel"/>
    <w:tmpl w:val="19DEC9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135681"/>
    <w:multiLevelType w:val="multilevel"/>
    <w:tmpl w:val="5A13568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C014E43"/>
    <w:multiLevelType w:val="multilevel"/>
    <w:tmpl w:val="32E39B6E"/>
    <w:lvl w:ilvl="0">
      <w:start w:val="1"/>
      <w:numFmt w:val="decimal"/>
      <w:suff w:val="space"/>
      <w:lvlText w:val="%1."/>
      <w:lvlJc w:val="left"/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left" w:pos="1260"/>
        </w:tabs>
        <w:ind w:left="1260" w:hanging="4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left" w:pos="2520"/>
        </w:tabs>
        <w:ind w:left="2520" w:hanging="4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780"/>
        </w:tabs>
        <w:ind w:left="3780" w:hanging="420"/>
      </w:pPr>
      <w:rPr>
        <w:rFonts w:hint="default"/>
      </w:rPr>
    </w:lvl>
  </w:abstractNum>
  <w:abstractNum w:abstractNumId="36" w15:restartNumberingAfterBreak="0">
    <w:nsid w:val="5E523359"/>
    <w:multiLevelType w:val="hybridMultilevel"/>
    <w:tmpl w:val="339E93B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1292BBA"/>
    <w:multiLevelType w:val="multilevel"/>
    <w:tmpl w:val="70B4222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36153D8"/>
    <w:multiLevelType w:val="hybridMultilevel"/>
    <w:tmpl w:val="0C94EA94"/>
    <w:lvl w:ilvl="0" w:tplc="8EA84C40">
      <w:start w:val="1"/>
      <w:numFmt w:val="bullet"/>
      <w:lvlText w:val=""/>
      <w:lvlJc w:val="left"/>
      <w:pPr>
        <w:ind w:left="15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39" w15:restartNumberingAfterBreak="0">
    <w:nsid w:val="655A07BE"/>
    <w:multiLevelType w:val="hybridMultilevel"/>
    <w:tmpl w:val="2B98C1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B514237"/>
    <w:multiLevelType w:val="hybridMultilevel"/>
    <w:tmpl w:val="142C4D94"/>
    <w:lvl w:ilvl="0" w:tplc="04090017">
      <w:start w:val="1"/>
      <w:numFmt w:val="lowerLetter"/>
      <w:lvlText w:val="%1)"/>
      <w:lvlJc w:val="left"/>
      <w:pPr>
        <w:ind w:left="15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num w:numId="1" w16cid:durableId="1552571971">
    <w:abstractNumId w:val="26"/>
  </w:num>
  <w:num w:numId="2" w16cid:durableId="2049645773">
    <w:abstractNumId w:val="34"/>
  </w:num>
  <w:num w:numId="3" w16cid:durableId="1380937628">
    <w:abstractNumId w:val="18"/>
  </w:num>
  <w:num w:numId="4" w16cid:durableId="1487823132">
    <w:abstractNumId w:val="25"/>
  </w:num>
  <w:num w:numId="5" w16cid:durableId="79570727">
    <w:abstractNumId w:val="0"/>
  </w:num>
  <w:num w:numId="6" w16cid:durableId="1692486840">
    <w:abstractNumId w:val="8"/>
  </w:num>
  <w:num w:numId="7" w16cid:durableId="1914512792">
    <w:abstractNumId w:val="36"/>
  </w:num>
  <w:num w:numId="8" w16cid:durableId="333190990">
    <w:abstractNumId w:val="23"/>
  </w:num>
  <w:num w:numId="9" w16cid:durableId="1907186178">
    <w:abstractNumId w:val="5"/>
  </w:num>
  <w:num w:numId="10" w16cid:durableId="1220553322">
    <w:abstractNumId w:val="13"/>
  </w:num>
  <w:num w:numId="11" w16cid:durableId="1943415345">
    <w:abstractNumId w:val="15"/>
  </w:num>
  <w:num w:numId="12" w16cid:durableId="392123685">
    <w:abstractNumId w:val="24"/>
  </w:num>
  <w:num w:numId="13" w16cid:durableId="41826551">
    <w:abstractNumId w:val="10"/>
  </w:num>
  <w:num w:numId="14" w16cid:durableId="1496267194">
    <w:abstractNumId w:val="1"/>
  </w:num>
  <w:num w:numId="15" w16cid:durableId="1064373452">
    <w:abstractNumId w:val="35"/>
  </w:num>
  <w:num w:numId="16" w16cid:durableId="1012681205">
    <w:abstractNumId w:val="22"/>
  </w:num>
  <w:num w:numId="17" w16cid:durableId="35279703">
    <w:abstractNumId w:val="19"/>
  </w:num>
  <w:num w:numId="18" w16cid:durableId="526605994">
    <w:abstractNumId w:val="29"/>
  </w:num>
  <w:num w:numId="19" w16cid:durableId="1792899433">
    <w:abstractNumId w:val="3"/>
  </w:num>
  <w:num w:numId="20" w16cid:durableId="906305177">
    <w:abstractNumId w:val="2"/>
  </w:num>
  <w:num w:numId="21" w16cid:durableId="25757145">
    <w:abstractNumId w:val="39"/>
  </w:num>
  <w:num w:numId="22" w16cid:durableId="1793866549">
    <w:abstractNumId w:val="37"/>
  </w:num>
  <w:num w:numId="23" w16cid:durableId="1124809140">
    <w:abstractNumId w:val="12"/>
  </w:num>
  <w:num w:numId="24" w16cid:durableId="180094204">
    <w:abstractNumId w:val="38"/>
  </w:num>
  <w:num w:numId="25" w16cid:durableId="1113134840">
    <w:abstractNumId w:val="33"/>
  </w:num>
  <w:num w:numId="26" w16cid:durableId="525603929">
    <w:abstractNumId w:val="20"/>
  </w:num>
  <w:num w:numId="27" w16cid:durableId="1399981120">
    <w:abstractNumId w:val="17"/>
  </w:num>
  <w:num w:numId="28" w16cid:durableId="865992865">
    <w:abstractNumId w:val="9"/>
  </w:num>
  <w:num w:numId="29" w16cid:durableId="1080910261">
    <w:abstractNumId w:val="6"/>
  </w:num>
  <w:num w:numId="30" w16cid:durableId="229193801">
    <w:abstractNumId w:val="40"/>
  </w:num>
  <w:num w:numId="31" w16cid:durableId="99843623">
    <w:abstractNumId w:val="30"/>
  </w:num>
  <w:num w:numId="32" w16cid:durableId="104038086">
    <w:abstractNumId w:val="14"/>
  </w:num>
  <w:num w:numId="33" w16cid:durableId="1748839760">
    <w:abstractNumId w:val="28"/>
  </w:num>
  <w:num w:numId="34" w16cid:durableId="1017467305">
    <w:abstractNumId w:val="7"/>
  </w:num>
  <w:num w:numId="35" w16cid:durableId="129439206">
    <w:abstractNumId w:val="11"/>
  </w:num>
  <w:num w:numId="36" w16cid:durableId="696352059">
    <w:abstractNumId w:val="21"/>
  </w:num>
  <w:num w:numId="37" w16cid:durableId="1853958333">
    <w:abstractNumId w:val="32"/>
  </w:num>
  <w:num w:numId="38" w16cid:durableId="2084378224">
    <w:abstractNumId w:val="31"/>
  </w:num>
  <w:num w:numId="39" w16cid:durableId="207228381">
    <w:abstractNumId w:val="16"/>
  </w:num>
  <w:num w:numId="40" w16cid:durableId="1903900924">
    <w:abstractNumId w:val="4"/>
  </w:num>
  <w:num w:numId="41" w16cid:durableId="1688871226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F0A"/>
    <w:rsid w:val="0003128B"/>
    <w:rsid w:val="000403C3"/>
    <w:rsid w:val="000755FD"/>
    <w:rsid w:val="000B5D61"/>
    <w:rsid w:val="000C5777"/>
    <w:rsid w:val="000E5D54"/>
    <w:rsid w:val="000F3BD3"/>
    <w:rsid w:val="001007E1"/>
    <w:rsid w:val="00121228"/>
    <w:rsid w:val="00135E16"/>
    <w:rsid w:val="001B623C"/>
    <w:rsid w:val="001E1262"/>
    <w:rsid w:val="002A7B09"/>
    <w:rsid w:val="002C1F2B"/>
    <w:rsid w:val="0030065E"/>
    <w:rsid w:val="00311290"/>
    <w:rsid w:val="00364D64"/>
    <w:rsid w:val="00366DAC"/>
    <w:rsid w:val="00382832"/>
    <w:rsid w:val="003D07D3"/>
    <w:rsid w:val="00400304"/>
    <w:rsid w:val="004C743C"/>
    <w:rsid w:val="004D2C4B"/>
    <w:rsid w:val="004D33E1"/>
    <w:rsid w:val="004E4149"/>
    <w:rsid w:val="00525BF9"/>
    <w:rsid w:val="005B6566"/>
    <w:rsid w:val="005D5E22"/>
    <w:rsid w:val="00612E04"/>
    <w:rsid w:val="006212B1"/>
    <w:rsid w:val="00631C49"/>
    <w:rsid w:val="00661186"/>
    <w:rsid w:val="006D2EE5"/>
    <w:rsid w:val="00712B5F"/>
    <w:rsid w:val="00771FFD"/>
    <w:rsid w:val="00773D0E"/>
    <w:rsid w:val="00776C09"/>
    <w:rsid w:val="00782443"/>
    <w:rsid w:val="007A3403"/>
    <w:rsid w:val="007C679E"/>
    <w:rsid w:val="007E3F0A"/>
    <w:rsid w:val="007E73DB"/>
    <w:rsid w:val="007F5FAA"/>
    <w:rsid w:val="0087225F"/>
    <w:rsid w:val="00884D96"/>
    <w:rsid w:val="00890D1A"/>
    <w:rsid w:val="00893D79"/>
    <w:rsid w:val="00923617"/>
    <w:rsid w:val="00926EC4"/>
    <w:rsid w:val="00950A66"/>
    <w:rsid w:val="00957992"/>
    <w:rsid w:val="0096428C"/>
    <w:rsid w:val="009774EF"/>
    <w:rsid w:val="00A130EB"/>
    <w:rsid w:val="00A20663"/>
    <w:rsid w:val="00A26817"/>
    <w:rsid w:val="00A32FCE"/>
    <w:rsid w:val="00A471BE"/>
    <w:rsid w:val="00A600EA"/>
    <w:rsid w:val="00A6519E"/>
    <w:rsid w:val="00A866D1"/>
    <w:rsid w:val="00AA0344"/>
    <w:rsid w:val="00AA17EC"/>
    <w:rsid w:val="00AB61CE"/>
    <w:rsid w:val="00AF3A84"/>
    <w:rsid w:val="00B24601"/>
    <w:rsid w:val="00B507FC"/>
    <w:rsid w:val="00B94CE3"/>
    <w:rsid w:val="00BA0979"/>
    <w:rsid w:val="00BD72F3"/>
    <w:rsid w:val="00C02665"/>
    <w:rsid w:val="00C04BC0"/>
    <w:rsid w:val="00C345E0"/>
    <w:rsid w:val="00C875F4"/>
    <w:rsid w:val="00C93D3A"/>
    <w:rsid w:val="00C968EC"/>
    <w:rsid w:val="00CA4C41"/>
    <w:rsid w:val="00CB1C8E"/>
    <w:rsid w:val="00CB3048"/>
    <w:rsid w:val="00CC3390"/>
    <w:rsid w:val="00CE6B8C"/>
    <w:rsid w:val="00CF2FBD"/>
    <w:rsid w:val="00D23673"/>
    <w:rsid w:val="00D52808"/>
    <w:rsid w:val="00D61ABA"/>
    <w:rsid w:val="00D636C2"/>
    <w:rsid w:val="00DB05AD"/>
    <w:rsid w:val="00DF1B30"/>
    <w:rsid w:val="00DF62F2"/>
    <w:rsid w:val="00E05845"/>
    <w:rsid w:val="00E41276"/>
    <w:rsid w:val="00E73C33"/>
    <w:rsid w:val="00E87401"/>
    <w:rsid w:val="00EA0524"/>
    <w:rsid w:val="00F01830"/>
    <w:rsid w:val="00F178E1"/>
    <w:rsid w:val="00F421E3"/>
    <w:rsid w:val="00F42798"/>
    <w:rsid w:val="00F5744A"/>
    <w:rsid w:val="00FA0878"/>
    <w:rsid w:val="00FB0D2A"/>
    <w:rsid w:val="00FB56B0"/>
    <w:rsid w:val="00FF350A"/>
    <w:rsid w:val="00FF38BC"/>
    <w:rsid w:val="106C518B"/>
    <w:rsid w:val="1D835F2A"/>
    <w:rsid w:val="24B442FD"/>
    <w:rsid w:val="617738F5"/>
    <w:rsid w:val="6C127566"/>
    <w:rsid w:val="71F86FFD"/>
    <w:rsid w:val="7A5D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E4F40"/>
  <w15:docId w15:val="{E304AC1F-059A-4B2F-8598-A96C24E96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Revision1">
    <w:name w:val="Revision1"/>
    <w:hidden/>
    <w:uiPriority w:val="99"/>
    <w:semiHidden/>
    <w:rPr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CF2FBD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94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814376C-9519-49BB-8236-3451E9C2F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9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go Legge</dc:creator>
  <cp:lastModifiedBy>Stella Kepha</cp:lastModifiedBy>
  <cp:revision>3</cp:revision>
  <dcterms:created xsi:type="dcterms:W3CDTF">2025-07-21T17:13:00Z</dcterms:created>
  <dcterms:modified xsi:type="dcterms:W3CDTF">2025-12-24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82</vt:lpwstr>
  </property>
  <property fmtid="{D5CDD505-2E9C-101B-9397-08002B2CF9AE}" pid="3" name="ICV">
    <vt:lpwstr>9E843C2639BB438F8D3ED598342076FD</vt:lpwstr>
  </property>
</Properties>
</file>